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84" w:type="dxa"/>
        <w:tblLook w:val="04A0" w:firstRow="1" w:lastRow="0" w:firstColumn="1" w:lastColumn="0" w:noHBand="0" w:noVBand="1"/>
      </w:tblPr>
      <w:tblGrid>
        <w:gridCol w:w="5670"/>
        <w:gridCol w:w="1649"/>
        <w:gridCol w:w="1450"/>
        <w:gridCol w:w="1806"/>
        <w:gridCol w:w="601"/>
        <w:gridCol w:w="1202"/>
        <w:gridCol w:w="6"/>
      </w:tblGrid>
      <w:tr w:rsidR="00A2151A" w:rsidRPr="00A2151A" w14:paraId="62DD588F" w14:textId="77777777" w:rsidTr="00A2151A">
        <w:trPr>
          <w:gridAfter w:val="1"/>
          <w:wAfter w:w="6" w:type="dxa"/>
          <w:trHeight w:val="405"/>
        </w:trPr>
        <w:tc>
          <w:tcPr>
            <w:tcW w:w="123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2B99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ppendix A. Electrolyte laboratory values of hospitalized adolescents and young adults with anorexia nervosa, restricting subtype, by sex</w:t>
            </w:r>
          </w:p>
        </w:tc>
      </w:tr>
      <w:tr w:rsidR="00A2151A" w:rsidRPr="00A2151A" w14:paraId="0AC6EC39" w14:textId="77777777" w:rsidTr="00A2151A">
        <w:trPr>
          <w:trHeight w:val="300"/>
        </w:trPr>
        <w:tc>
          <w:tcPr>
            <w:tcW w:w="5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6D4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1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DE6" w14:textId="3AE5BDC8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otal (N = 2</w:t>
            </w:r>
            <w:r w:rsidR="004E4FB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2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2A632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BD9B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D4C" w14:textId="77777777" w:rsidR="00A2151A" w:rsidRPr="00A2151A" w:rsidRDefault="00A2151A" w:rsidP="00A21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151A" w:rsidRPr="00A2151A" w14:paraId="58E1E51F" w14:textId="77777777" w:rsidTr="00A2151A">
        <w:trPr>
          <w:trHeight w:val="360"/>
        </w:trPr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0F17F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D3DBF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6B376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ale (n = 3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F7F13" w14:textId="543E8CCE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Female (n = 2</w:t>
            </w:r>
            <w:r w:rsidR="004E4FB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AC124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02F43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ffect </w:t>
            </w:r>
            <w:proofErr w:type="spellStart"/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ize</w:t>
            </w: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A2151A" w:rsidRPr="00A2151A" w14:paraId="2E4B2BEA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08C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dmission serum electrolyte laboratory values, mean (SD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E657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7EA1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DD67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603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1068" w14:textId="77777777" w:rsidR="00A2151A" w:rsidRPr="00A2151A" w:rsidRDefault="00A2151A" w:rsidP="00A2151A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4FBE" w:rsidRPr="004E4FBE" w14:paraId="0823CFAD" w14:textId="77777777" w:rsidTr="004E4FBE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A73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gnesium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1A79" w14:textId="2910C4CF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2.2 ± 0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4C62" w14:textId="5561160C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2.1 ± 0.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F677" w14:textId="40825C29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2.2 ± 0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2D0" w14:textId="4993D0C8" w:rsidR="004E4FBE" w:rsidRPr="004E4FBE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475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627" w14:textId="6A3376E9" w:rsidR="004E4FBE" w:rsidRPr="004E4FBE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138</w:t>
            </w:r>
          </w:p>
        </w:tc>
      </w:tr>
      <w:tr w:rsidR="004E4FBE" w:rsidRPr="004E4FBE" w14:paraId="7387F4A0" w14:textId="77777777" w:rsidTr="004E4FBE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A97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hosphoru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BC47" w14:textId="0058DB38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.9 ± 0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DF6F" w14:textId="56C122D3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4.0 ± 0.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980A" w14:textId="280E23D7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.9 ± 0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511" w14:textId="2968D036" w:rsidR="004E4FBE" w:rsidRPr="004E4FBE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218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A6C" w14:textId="1F3C1B21" w:rsidR="004E4FBE" w:rsidRPr="004E4FBE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239</w:t>
            </w:r>
          </w:p>
        </w:tc>
      </w:tr>
      <w:tr w:rsidR="004E4FBE" w:rsidRPr="004E4FBE" w14:paraId="27CE8B94" w14:textId="77777777" w:rsidTr="004E4FBE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4B2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tassium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2333" w14:textId="1F0B1285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.9 ± 0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0989" w14:textId="48C71255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4.0 ± 0.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947A" w14:textId="48101E61" w:rsidR="004E4FBE" w:rsidRPr="004E4FBE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.9 ± 0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FA4" w14:textId="6439F6A4" w:rsidR="004E4FBE" w:rsidRPr="004E4FBE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381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6FD2" w14:textId="0BF81A10" w:rsidR="004E4FBE" w:rsidRPr="004E4FBE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170</w:t>
            </w:r>
          </w:p>
        </w:tc>
      </w:tr>
      <w:tr w:rsidR="00A2151A" w:rsidRPr="00A2151A" w14:paraId="40779156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80C3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eeding electrolyte laboratory values, n (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8412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681A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84D0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176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3CD" w14:textId="77777777" w:rsidR="00A2151A" w:rsidRPr="00A2151A" w:rsidRDefault="00A2151A" w:rsidP="00A2151A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4FBE" w:rsidRPr="00A2151A" w14:paraId="356E5951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D1E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eeding hypomagnesemia (&lt;1.8 mg/d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2FAC" w14:textId="124C319A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55 (2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C947" w14:textId="74D67732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4 (13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82EE" w14:textId="5534B747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51 (21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D201" w14:textId="4A35CAF6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324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FC9" w14:textId="0FCB1F7D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</w:tr>
      <w:tr w:rsidR="004E4FBE" w:rsidRPr="00A2151A" w14:paraId="564B251B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436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eeding hypophosphatemia (&lt;3.0 mg/d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8902" w14:textId="1B7D57F6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25 (9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196C" w14:textId="60D67C42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2 (6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1C46" w14:textId="3A30946C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23 (9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3AE" w14:textId="3EAD5450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616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36B" w14:textId="7DE00CE5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4E4FBE" w:rsidRPr="00A2151A" w14:paraId="0414517C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05B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eeding hypokalemia (&lt;3.5 mmol/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7AD7" w14:textId="31F29AA1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4 (12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6465" w14:textId="2E8BFBC8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 (10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4BCF" w14:textId="7E19D66B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31 (12.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2B3A" w14:textId="014D6BB1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666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08C" w14:textId="4FB6644C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4E4FBE" w:rsidRPr="00A2151A" w14:paraId="239FED20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6C57C" w14:textId="77777777" w:rsidR="004E4FBE" w:rsidRPr="00A2151A" w:rsidRDefault="004E4FBE" w:rsidP="004E4FB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bined refeeding syndrome </w:t>
            </w:r>
            <w:proofErr w:type="spellStart"/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isk</w:t>
            </w:r>
            <w:r w:rsidRPr="00A2151A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proofErr w:type="spellEnd"/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52EBCE" w14:textId="69A1C0C7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75 (27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2D1BCB" w14:textId="6C5B292E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6 (20.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903268" w14:textId="5D4DA56D" w:rsidR="004E4FBE" w:rsidRPr="00A2151A" w:rsidRDefault="004E4FBE" w:rsidP="004E4FB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69 (28.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CC5" w14:textId="7AD51918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.331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500" w14:textId="51C6B154" w:rsidR="004E4FBE" w:rsidRPr="00A2151A" w:rsidRDefault="004E4FBE" w:rsidP="004E4FBE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</w:tr>
      <w:tr w:rsidR="00A2151A" w:rsidRPr="00A2151A" w14:paraId="1D350AE7" w14:textId="77777777" w:rsidTr="00A2151A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339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oldface indicates p &lt; 0.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804D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E7B5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ED96" w14:textId="77777777" w:rsidR="00A2151A" w:rsidRPr="00A2151A" w:rsidRDefault="00A2151A" w:rsidP="00A2151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D60" w14:textId="77777777" w:rsidR="00A2151A" w:rsidRPr="00A2151A" w:rsidRDefault="00A2151A" w:rsidP="00A2151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319" w14:textId="77777777" w:rsidR="00A2151A" w:rsidRPr="00A2151A" w:rsidRDefault="00A2151A" w:rsidP="00A21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215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151A" w:rsidRPr="00A2151A" w14:paraId="11E59280" w14:textId="77777777" w:rsidTr="00A2151A">
        <w:trPr>
          <w:gridAfter w:val="1"/>
          <w:wAfter w:w="6" w:type="dxa"/>
          <w:trHeight w:val="300"/>
        </w:trPr>
        <w:tc>
          <w:tcPr>
            <w:tcW w:w="123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0B13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51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A2151A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2151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-value is for t-tests for continuous variables or Pearson's chi square tests (or Fisher's exact test as appropriate) for categorical variables. </w:t>
            </w:r>
          </w:p>
        </w:tc>
      </w:tr>
      <w:tr w:rsidR="00A2151A" w:rsidRPr="00A2151A" w14:paraId="2975E4A6" w14:textId="77777777" w:rsidTr="00A2151A">
        <w:trPr>
          <w:gridAfter w:val="1"/>
          <w:wAfter w:w="6" w:type="dxa"/>
          <w:trHeight w:val="300"/>
        </w:trPr>
        <w:tc>
          <w:tcPr>
            <w:tcW w:w="123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EDA0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51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A2151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hen's d for continuous variables, Cramer's V for categorical variables. </w:t>
            </w:r>
          </w:p>
        </w:tc>
      </w:tr>
      <w:tr w:rsidR="00A2151A" w:rsidRPr="00A2151A" w14:paraId="421F0BF2" w14:textId="77777777" w:rsidTr="00A2151A">
        <w:trPr>
          <w:gridAfter w:val="1"/>
          <w:wAfter w:w="6" w:type="dxa"/>
          <w:trHeight w:val="315"/>
        </w:trPr>
        <w:tc>
          <w:tcPr>
            <w:tcW w:w="123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7FC2" w14:textId="77777777" w:rsidR="00A2151A" w:rsidRPr="00A2151A" w:rsidRDefault="00A2151A" w:rsidP="00A2151A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51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A2151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variable indicating refeeding hypomagnesemia or hypophosphatemia or hypokalemia</w:t>
            </w:r>
          </w:p>
        </w:tc>
      </w:tr>
    </w:tbl>
    <w:p w14:paraId="3E02453F" w14:textId="77777777" w:rsidR="00914B8F" w:rsidRDefault="00914B8F"/>
    <w:sectPr w:rsidR="00914B8F" w:rsidSect="00BE21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xMTA0MDUyMwVCEyUdpeDU4uLM/DyQAqNaAIHmUV4sAAAA"/>
  </w:docVars>
  <w:rsids>
    <w:rsidRoot w:val="00A2151A"/>
    <w:rsid w:val="003B75D5"/>
    <w:rsid w:val="004E4FBE"/>
    <w:rsid w:val="005376DE"/>
    <w:rsid w:val="005F7470"/>
    <w:rsid w:val="00914B8F"/>
    <w:rsid w:val="00946015"/>
    <w:rsid w:val="00A2151A"/>
    <w:rsid w:val="00BE219A"/>
    <w:rsid w:val="00CA11A2"/>
    <w:rsid w:val="00FE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6DABF"/>
  <w15:chartTrackingRefBased/>
  <w15:docId w15:val="{FCA3EF4E-11B9-456E-B71C-6BAD4F057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5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5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38</Characters>
  <Application>Microsoft Office Word</Application>
  <DocSecurity>0</DocSecurity>
  <Lines>76</Lines>
  <Paragraphs>56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2</cp:revision>
  <dcterms:created xsi:type="dcterms:W3CDTF">2024-03-18T17:12:00Z</dcterms:created>
  <dcterms:modified xsi:type="dcterms:W3CDTF">2024-03-18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82aa8-aa21-41ed-9a1d-32e3389ac901</vt:lpwstr>
  </property>
</Properties>
</file>